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10B80" w14:textId="529CD9CB" w:rsidR="008C25CC" w:rsidRPr="003E7457" w:rsidRDefault="00EE4E72" w:rsidP="008C25CC">
      <w:pPr>
        <w:pStyle w:val="TableTitle"/>
        <w:rPr>
          <w:rFonts w:asciiTheme="minorHAnsi" w:hAnsiTheme="minorHAnsi" w:cstheme="minorHAnsi"/>
          <w:sz w:val="22"/>
          <w:szCs w:val="22"/>
        </w:rPr>
      </w:pPr>
      <w:r w:rsidRPr="003E7457">
        <w:rPr>
          <w:rFonts w:asciiTheme="minorHAnsi" w:hAnsiTheme="minorHAnsi" w:cstheme="minorHAnsi"/>
          <w:lang w:val="en-US"/>
        </w:rPr>
        <w:t xml:space="preserve">Supplementary file </w:t>
      </w:r>
      <w:r w:rsidR="008C25CC" w:rsidRPr="003E7457">
        <w:rPr>
          <w:rFonts w:asciiTheme="minorHAnsi" w:hAnsiTheme="minorHAnsi" w:cstheme="minorHAnsi"/>
          <w:lang w:val="en-US"/>
        </w:rPr>
        <w:t>–</w:t>
      </w:r>
      <w:r w:rsidRPr="003E7457">
        <w:rPr>
          <w:rFonts w:asciiTheme="minorHAnsi" w:hAnsiTheme="minorHAnsi" w:cstheme="minorHAnsi"/>
          <w:lang w:val="en-US"/>
        </w:rPr>
        <w:t xml:space="preserve"> </w:t>
      </w:r>
      <w:r w:rsidR="008C25CC" w:rsidRPr="003E7457">
        <w:rPr>
          <w:rFonts w:asciiTheme="minorHAnsi" w:hAnsiTheme="minorHAnsi" w:cstheme="minorHAnsi"/>
          <w:lang w:val="en-US"/>
        </w:rPr>
        <w:t xml:space="preserve">Standards for Reporting Qualitative Research (SRQR), </w:t>
      </w:r>
      <w:r w:rsidR="008C25CC" w:rsidRPr="003E7457">
        <w:rPr>
          <w:rFonts w:asciiTheme="minorHAnsi" w:hAnsiTheme="minorHAnsi" w:cstheme="minorHAnsi"/>
          <w:sz w:val="22"/>
          <w:szCs w:val="22"/>
        </w:rPr>
        <w:t xml:space="preserve">checklist of items that should be included in reports of </w:t>
      </w:r>
      <w:r w:rsidR="008C25CC" w:rsidRPr="003E7457">
        <w:rPr>
          <w:rFonts w:asciiTheme="minorHAnsi" w:hAnsiTheme="minorHAnsi" w:cstheme="minorHAnsi"/>
          <w:b/>
          <w:i/>
          <w:sz w:val="22"/>
          <w:szCs w:val="22"/>
        </w:rPr>
        <w:t>qualitative studies</w:t>
      </w:r>
      <w:r w:rsidR="008C25CC" w:rsidRPr="003E7457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1B53B24" w14:textId="75E3010B" w:rsidR="00EE4E72" w:rsidRDefault="00EE4E72" w:rsidP="003E7457">
      <w:pPr>
        <w:spacing w:line="480" w:lineRule="auto"/>
        <w:jc w:val="both"/>
        <w:rPr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320"/>
        <w:gridCol w:w="3321"/>
        <w:gridCol w:w="3321"/>
      </w:tblGrid>
      <w:tr w:rsidR="008C25CC" w:rsidRPr="008C25CC" w14:paraId="3501E988" w14:textId="77777777" w:rsidTr="003E7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20" w:type="dxa"/>
          </w:tcPr>
          <w:p w14:paraId="02B8592B" w14:textId="1D77A857" w:rsidR="008C25CC" w:rsidRPr="009C5678" w:rsidRDefault="003E7457" w:rsidP="009C5678">
            <w:pPr>
              <w:jc w:val="both"/>
              <w:rPr>
                <w:rFonts w:cstheme="minorHAnsi"/>
                <w:lang w:val="en-US"/>
              </w:rPr>
            </w:pPr>
            <w:r w:rsidRPr="009C5678">
              <w:rPr>
                <w:rFonts w:cstheme="minorHAnsi"/>
                <w:lang w:val="en-US"/>
              </w:rPr>
              <w:t>No.</w:t>
            </w:r>
          </w:p>
        </w:tc>
        <w:tc>
          <w:tcPr>
            <w:tcW w:w="3321" w:type="dxa"/>
          </w:tcPr>
          <w:p w14:paraId="75416EA1" w14:textId="33DC9D16" w:rsidR="008C25CC" w:rsidRPr="009C5678" w:rsidRDefault="003E7457" w:rsidP="009C567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5678">
              <w:rPr>
                <w:rFonts w:cstheme="minorHAnsi"/>
                <w:lang w:val="en-US"/>
              </w:rPr>
              <w:t>Topic</w:t>
            </w:r>
          </w:p>
        </w:tc>
        <w:tc>
          <w:tcPr>
            <w:tcW w:w="3321" w:type="dxa"/>
          </w:tcPr>
          <w:p w14:paraId="25CFEE9E" w14:textId="1BD557AB" w:rsidR="008C25CC" w:rsidRPr="009C5678" w:rsidRDefault="003E7457" w:rsidP="009C567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5678">
              <w:rPr>
                <w:rFonts w:cstheme="minorHAnsi"/>
                <w:lang w:val="en-US"/>
              </w:rPr>
              <w:t>Reference in the text</w:t>
            </w:r>
            <w:r w:rsidR="002547B6">
              <w:rPr>
                <w:rFonts w:cstheme="minorHAnsi"/>
                <w:lang w:val="en-US"/>
              </w:rPr>
              <w:t>*</w:t>
            </w:r>
          </w:p>
        </w:tc>
      </w:tr>
      <w:tr w:rsidR="008C25CC" w:rsidRPr="008C25CC" w14:paraId="2D586BBC" w14:textId="77777777" w:rsidTr="00254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  <w:gridSpan w:val="3"/>
            <w:shd w:val="clear" w:color="auto" w:fill="A6A6A6" w:themeFill="background1" w:themeFillShade="A6"/>
          </w:tcPr>
          <w:p w14:paraId="344A9C3C" w14:textId="107BF918" w:rsidR="008C25CC" w:rsidRPr="009C5678" w:rsidRDefault="008C25CC" w:rsidP="003E7457">
            <w:pPr>
              <w:jc w:val="both"/>
              <w:rPr>
                <w:rFonts w:cstheme="minorHAnsi"/>
                <w:bCs w:val="0"/>
                <w:lang w:val="en-US"/>
              </w:rPr>
            </w:pPr>
            <w:r w:rsidRPr="009C5678">
              <w:rPr>
                <w:rFonts w:cstheme="minorHAnsi"/>
                <w:bCs w:val="0"/>
                <w:lang w:val="en-US"/>
              </w:rPr>
              <w:t>Title and abstract</w:t>
            </w:r>
          </w:p>
        </w:tc>
      </w:tr>
      <w:tr w:rsidR="00B931ED" w:rsidRPr="008C25CC" w14:paraId="62BA5673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2568E0D9" w14:textId="66907A70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 </w:t>
            </w:r>
          </w:p>
        </w:tc>
        <w:tc>
          <w:tcPr>
            <w:tcW w:w="3321" w:type="dxa"/>
          </w:tcPr>
          <w:p w14:paraId="4386A186" w14:textId="78785FE6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Title</w:t>
            </w:r>
          </w:p>
        </w:tc>
        <w:tc>
          <w:tcPr>
            <w:tcW w:w="3321" w:type="dxa"/>
          </w:tcPr>
          <w:p w14:paraId="1EEF7077" w14:textId="34386F72" w:rsidR="00B931ED" w:rsidRPr="008C25CC" w:rsidRDefault="002547B6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. 1</w:t>
            </w:r>
          </w:p>
        </w:tc>
      </w:tr>
      <w:tr w:rsidR="00B931ED" w:rsidRPr="008C25CC" w14:paraId="57BB6AF5" w14:textId="77777777" w:rsidTr="003E7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21937616" w14:textId="7EA38E22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2 </w:t>
            </w:r>
          </w:p>
        </w:tc>
        <w:tc>
          <w:tcPr>
            <w:tcW w:w="3321" w:type="dxa"/>
          </w:tcPr>
          <w:p w14:paraId="3125EA95" w14:textId="5D89DF72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Pr="008C25CC">
              <w:rPr>
                <w:rFonts w:cstheme="minorHAnsi"/>
                <w:lang w:val="en-US"/>
              </w:rPr>
              <w:t>bstract</w:t>
            </w:r>
          </w:p>
        </w:tc>
        <w:tc>
          <w:tcPr>
            <w:tcW w:w="3321" w:type="dxa"/>
          </w:tcPr>
          <w:p w14:paraId="16A51FA3" w14:textId="1DCB64C1" w:rsidR="00B931ED" w:rsidRPr="008C25CC" w:rsidRDefault="002547B6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p. 2,3</w:t>
            </w:r>
          </w:p>
        </w:tc>
      </w:tr>
      <w:tr w:rsidR="00B931ED" w:rsidRPr="008C25CC" w14:paraId="0EFE83FF" w14:textId="77777777" w:rsidTr="00254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  <w:gridSpan w:val="3"/>
            <w:shd w:val="clear" w:color="auto" w:fill="A6A6A6" w:themeFill="background1" w:themeFillShade="A6"/>
          </w:tcPr>
          <w:p w14:paraId="2985D9BA" w14:textId="47B58F83" w:rsidR="00B931ED" w:rsidRPr="003E7457" w:rsidRDefault="00B931ED" w:rsidP="009C5678">
            <w:pPr>
              <w:jc w:val="both"/>
              <w:rPr>
                <w:rFonts w:cstheme="minorHAnsi"/>
                <w:bCs w:val="0"/>
                <w:lang w:val="en-US"/>
              </w:rPr>
            </w:pPr>
            <w:r w:rsidRPr="003E7457">
              <w:rPr>
                <w:rFonts w:cstheme="minorHAnsi"/>
                <w:bCs w:val="0"/>
                <w:lang w:val="en-US"/>
              </w:rPr>
              <w:t>Introduction</w:t>
            </w:r>
          </w:p>
        </w:tc>
      </w:tr>
      <w:tr w:rsidR="00B931ED" w:rsidRPr="008C25CC" w14:paraId="09BDE135" w14:textId="77777777" w:rsidTr="003E7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551A95CB" w14:textId="13FC1233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3 </w:t>
            </w:r>
          </w:p>
        </w:tc>
        <w:tc>
          <w:tcPr>
            <w:tcW w:w="3321" w:type="dxa"/>
          </w:tcPr>
          <w:p w14:paraId="77F16383" w14:textId="45CE17E4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Problem formulation</w:t>
            </w:r>
          </w:p>
        </w:tc>
        <w:tc>
          <w:tcPr>
            <w:tcW w:w="3321" w:type="dxa"/>
          </w:tcPr>
          <w:p w14:paraId="02837F78" w14:textId="69CB9B2E" w:rsidR="00B931ED" w:rsidRPr="008C25CC" w:rsidRDefault="002547B6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1, pp. 4,5</w:t>
            </w:r>
          </w:p>
        </w:tc>
      </w:tr>
      <w:tr w:rsidR="00B931ED" w:rsidRPr="008C25CC" w14:paraId="5AA3192D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54757417" w14:textId="4803BE0E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4 </w:t>
            </w:r>
          </w:p>
        </w:tc>
        <w:tc>
          <w:tcPr>
            <w:tcW w:w="3321" w:type="dxa"/>
          </w:tcPr>
          <w:p w14:paraId="38F36BEA" w14:textId="64C9F1BC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Purpose or research question</w:t>
            </w:r>
          </w:p>
        </w:tc>
        <w:tc>
          <w:tcPr>
            <w:tcW w:w="3321" w:type="dxa"/>
          </w:tcPr>
          <w:p w14:paraId="6D7FCB31" w14:textId="59F2E20F" w:rsidR="00B931ED" w:rsidRPr="008C25CC" w:rsidRDefault="002547B6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1, p. 6</w:t>
            </w:r>
          </w:p>
        </w:tc>
      </w:tr>
      <w:tr w:rsidR="00B931ED" w:rsidRPr="008C25CC" w14:paraId="7693E336" w14:textId="77777777" w:rsidTr="00254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  <w:gridSpan w:val="3"/>
            <w:shd w:val="clear" w:color="auto" w:fill="A6A6A6" w:themeFill="background1" w:themeFillShade="A6"/>
          </w:tcPr>
          <w:p w14:paraId="66CD8C7F" w14:textId="2725ADED" w:rsidR="00B931ED" w:rsidRPr="003E7457" w:rsidRDefault="00B931ED" w:rsidP="009C5678">
            <w:pPr>
              <w:jc w:val="both"/>
              <w:rPr>
                <w:rFonts w:cstheme="minorHAnsi"/>
                <w:bCs w:val="0"/>
                <w:lang w:val="en-US"/>
              </w:rPr>
            </w:pPr>
            <w:r w:rsidRPr="003E7457">
              <w:rPr>
                <w:rFonts w:cstheme="minorHAnsi"/>
                <w:bCs w:val="0"/>
                <w:lang w:val="en-US"/>
              </w:rPr>
              <w:t>Methods</w:t>
            </w:r>
          </w:p>
        </w:tc>
      </w:tr>
      <w:tr w:rsidR="00B931ED" w:rsidRPr="008C25CC" w14:paraId="592A8614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22809138" w14:textId="4D20EC1A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5 </w:t>
            </w:r>
          </w:p>
        </w:tc>
        <w:tc>
          <w:tcPr>
            <w:tcW w:w="3321" w:type="dxa"/>
          </w:tcPr>
          <w:p w14:paraId="394FDBE6" w14:textId="05F0C871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Qualitative approach and research paradigm</w:t>
            </w:r>
          </w:p>
        </w:tc>
        <w:tc>
          <w:tcPr>
            <w:tcW w:w="3321" w:type="dxa"/>
          </w:tcPr>
          <w:p w14:paraId="47B3D621" w14:textId="70752A12" w:rsidR="00B931ED" w:rsidRPr="008C25CC" w:rsidRDefault="00583165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s 2</w:t>
            </w:r>
            <w:r w:rsidR="00F04E30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2</w:t>
            </w:r>
            <w:r w:rsidR="00F04E30">
              <w:rPr>
                <w:rFonts w:cstheme="minorHAnsi"/>
                <w:lang w:val="en-US"/>
              </w:rPr>
              <w:t xml:space="preserve"> + 2.4</w:t>
            </w:r>
          </w:p>
        </w:tc>
      </w:tr>
      <w:tr w:rsidR="00B931ED" w:rsidRPr="008C25CC" w14:paraId="42991054" w14:textId="77777777" w:rsidTr="003E7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4F66A227" w14:textId="1E126162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6 </w:t>
            </w:r>
          </w:p>
        </w:tc>
        <w:tc>
          <w:tcPr>
            <w:tcW w:w="3321" w:type="dxa"/>
          </w:tcPr>
          <w:p w14:paraId="2F6799CC" w14:textId="2C2F03BA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Researcher characteristics and reflexivity</w:t>
            </w:r>
          </w:p>
        </w:tc>
        <w:tc>
          <w:tcPr>
            <w:tcW w:w="3321" w:type="dxa"/>
          </w:tcPr>
          <w:p w14:paraId="3483E29A" w14:textId="3C2EF5DC" w:rsidR="00B931ED" w:rsidRPr="008C25CC" w:rsidRDefault="00583165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2.</w:t>
            </w:r>
            <w:r w:rsidR="00F04E30">
              <w:rPr>
                <w:rFonts w:cstheme="minorHAnsi"/>
                <w:lang w:val="en-US"/>
              </w:rPr>
              <w:t>3</w:t>
            </w:r>
          </w:p>
        </w:tc>
      </w:tr>
      <w:tr w:rsidR="00B931ED" w:rsidRPr="008C25CC" w14:paraId="3AA570DD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05142CF4" w14:textId="422EBE59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7 </w:t>
            </w:r>
          </w:p>
        </w:tc>
        <w:tc>
          <w:tcPr>
            <w:tcW w:w="3321" w:type="dxa"/>
          </w:tcPr>
          <w:p w14:paraId="720D3639" w14:textId="23764F8D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Context</w:t>
            </w:r>
          </w:p>
        </w:tc>
        <w:tc>
          <w:tcPr>
            <w:tcW w:w="3321" w:type="dxa"/>
          </w:tcPr>
          <w:p w14:paraId="7FE621A3" w14:textId="46205D57" w:rsidR="00B931ED" w:rsidRPr="008C25CC" w:rsidRDefault="00583165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2.</w:t>
            </w:r>
            <w:r w:rsidR="00F04E30">
              <w:rPr>
                <w:rFonts w:cstheme="minorHAnsi"/>
                <w:lang w:val="en-US"/>
              </w:rPr>
              <w:t>1</w:t>
            </w:r>
          </w:p>
        </w:tc>
      </w:tr>
      <w:tr w:rsidR="00B931ED" w:rsidRPr="008C25CC" w14:paraId="5765E6FD" w14:textId="77777777" w:rsidTr="003E7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77E7917E" w14:textId="03399D5D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8 </w:t>
            </w:r>
          </w:p>
        </w:tc>
        <w:tc>
          <w:tcPr>
            <w:tcW w:w="3321" w:type="dxa"/>
          </w:tcPr>
          <w:p w14:paraId="09C58C5B" w14:textId="20C240EC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Sampling strategy</w:t>
            </w:r>
          </w:p>
        </w:tc>
        <w:tc>
          <w:tcPr>
            <w:tcW w:w="3321" w:type="dxa"/>
          </w:tcPr>
          <w:p w14:paraId="7AA64304" w14:textId="32C50457" w:rsidR="00B931ED" w:rsidRPr="008C25CC" w:rsidRDefault="004E5F3D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2.5</w:t>
            </w:r>
          </w:p>
        </w:tc>
      </w:tr>
      <w:tr w:rsidR="00B931ED" w:rsidRPr="008C25CC" w14:paraId="5054D954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7B5B5F62" w14:textId="26DFA220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9 </w:t>
            </w:r>
          </w:p>
        </w:tc>
        <w:tc>
          <w:tcPr>
            <w:tcW w:w="3321" w:type="dxa"/>
          </w:tcPr>
          <w:p w14:paraId="7B672CE2" w14:textId="7CDA4681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Ethical issues pertaining to human subjects</w:t>
            </w:r>
          </w:p>
        </w:tc>
        <w:tc>
          <w:tcPr>
            <w:tcW w:w="3321" w:type="dxa"/>
          </w:tcPr>
          <w:p w14:paraId="4031C4BA" w14:textId="59ECC832" w:rsidR="00B931ED" w:rsidRPr="008C25CC" w:rsidRDefault="00F04E30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. 51 (declarations)</w:t>
            </w:r>
          </w:p>
        </w:tc>
      </w:tr>
      <w:tr w:rsidR="00B931ED" w:rsidRPr="008C25CC" w14:paraId="2A6DE988" w14:textId="77777777" w:rsidTr="003E7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62224979" w14:textId="69DB27A7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0 </w:t>
            </w:r>
          </w:p>
        </w:tc>
        <w:tc>
          <w:tcPr>
            <w:tcW w:w="3321" w:type="dxa"/>
          </w:tcPr>
          <w:p w14:paraId="58699E9E" w14:textId="55781F6F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Data collection m</w:t>
            </w:r>
            <w:r>
              <w:rPr>
                <w:rFonts w:cstheme="minorHAnsi"/>
                <w:lang w:val="en-US"/>
              </w:rPr>
              <w:t>e</w:t>
            </w:r>
            <w:r w:rsidRPr="008C25CC">
              <w:rPr>
                <w:rFonts w:cstheme="minorHAnsi"/>
                <w:lang w:val="en-US"/>
              </w:rPr>
              <w:t>thods</w:t>
            </w:r>
          </w:p>
        </w:tc>
        <w:tc>
          <w:tcPr>
            <w:tcW w:w="3321" w:type="dxa"/>
          </w:tcPr>
          <w:p w14:paraId="66F6F04F" w14:textId="4DDD1C9E" w:rsidR="00B931ED" w:rsidRPr="008C25CC" w:rsidRDefault="004E5F3D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2.6</w:t>
            </w:r>
          </w:p>
        </w:tc>
      </w:tr>
      <w:tr w:rsidR="00B931ED" w:rsidRPr="008C25CC" w14:paraId="5B0519A4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55A4D049" w14:textId="339BA820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1 </w:t>
            </w:r>
          </w:p>
        </w:tc>
        <w:tc>
          <w:tcPr>
            <w:tcW w:w="3321" w:type="dxa"/>
          </w:tcPr>
          <w:p w14:paraId="2ED75E1B" w14:textId="217CD8CE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Data collection instruments and technologies</w:t>
            </w:r>
          </w:p>
        </w:tc>
        <w:tc>
          <w:tcPr>
            <w:tcW w:w="3321" w:type="dxa"/>
          </w:tcPr>
          <w:p w14:paraId="174206A1" w14:textId="022CC5AA" w:rsidR="00B931ED" w:rsidRPr="008C25CC" w:rsidRDefault="004E5F3D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2.6</w:t>
            </w:r>
          </w:p>
        </w:tc>
      </w:tr>
      <w:tr w:rsidR="00B931ED" w:rsidRPr="008C25CC" w14:paraId="042202D4" w14:textId="77777777" w:rsidTr="003E7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6DB58988" w14:textId="5DF559B5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2 </w:t>
            </w:r>
          </w:p>
        </w:tc>
        <w:tc>
          <w:tcPr>
            <w:tcW w:w="3321" w:type="dxa"/>
          </w:tcPr>
          <w:p w14:paraId="686A2841" w14:textId="0CCB5AA9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Units of study</w:t>
            </w:r>
          </w:p>
        </w:tc>
        <w:tc>
          <w:tcPr>
            <w:tcW w:w="3321" w:type="dxa"/>
          </w:tcPr>
          <w:p w14:paraId="4B973D93" w14:textId="3E345837" w:rsidR="00B931ED" w:rsidRPr="008C25CC" w:rsidRDefault="004E5F3D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2.5</w:t>
            </w:r>
          </w:p>
        </w:tc>
      </w:tr>
      <w:tr w:rsidR="00B931ED" w:rsidRPr="008C25CC" w14:paraId="58CA53DC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27D32B00" w14:textId="42421F03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3 </w:t>
            </w:r>
          </w:p>
        </w:tc>
        <w:tc>
          <w:tcPr>
            <w:tcW w:w="3321" w:type="dxa"/>
          </w:tcPr>
          <w:p w14:paraId="6B256A60" w14:textId="18EE5EE0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Data processing</w:t>
            </w:r>
          </w:p>
        </w:tc>
        <w:tc>
          <w:tcPr>
            <w:tcW w:w="3321" w:type="dxa"/>
          </w:tcPr>
          <w:p w14:paraId="156EDABD" w14:textId="405F72E6" w:rsidR="00B931ED" w:rsidRPr="008C25CC" w:rsidRDefault="004E5F3D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2.7</w:t>
            </w:r>
          </w:p>
        </w:tc>
      </w:tr>
      <w:tr w:rsidR="00B931ED" w:rsidRPr="008C25CC" w14:paraId="6C597ECC" w14:textId="77777777" w:rsidTr="003E7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64FFF889" w14:textId="3511DD4A" w:rsidR="00B931ED" w:rsidRPr="009C5678" w:rsidRDefault="00B931ED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4 </w:t>
            </w:r>
          </w:p>
        </w:tc>
        <w:tc>
          <w:tcPr>
            <w:tcW w:w="3321" w:type="dxa"/>
          </w:tcPr>
          <w:p w14:paraId="4AEE82E6" w14:textId="1302140C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Data analysis</w:t>
            </w:r>
          </w:p>
        </w:tc>
        <w:tc>
          <w:tcPr>
            <w:tcW w:w="3321" w:type="dxa"/>
          </w:tcPr>
          <w:p w14:paraId="3B20974F" w14:textId="5BD85E9D" w:rsidR="00B931ED" w:rsidRPr="008C25CC" w:rsidRDefault="004E5F3D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2.7</w:t>
            </w:r>
          </w:p>
        </w:tc>
      </w:tr>
      <w:tr w:rsidR="00B931ED" w:rsidRPr="008C25CC" w14:paraId="5C04BBA2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406254CA" w14:textId="1203A5B7" w:rsidR="00B931ED" w:rsidRPr="009C5678" w:rsidRDefault="00B931ED" w:rsidP="003E7457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5 </w:t>
            </w:r>
          </w:p>
        </w:tc>
        <w:tc>
          <w:tcPr>
            <w:tcW w:w="3321" w:type="dxa"/>
          </w:tcPr>
          <w:p w14:paraId="175BACD1" w14:textId="49E6D9B5" w:rsidR="00B931ED" w:rsidRPr="008C25CC" w:rsidRDefault="003E7457" w:rsidP="003E74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Techniques to enhance trustworthiness</w:t>
            </w:r>
          </w:p>
        </w:tc>
        <w:tc>
          <w:tcPr>
            <w:tcW w:w="3321" w:type="dxa"/>
          </w:tcPr>
          <w:p w14:paraId="330182D4" w14:textId="33E1D473" w:rsidR="00B931ED" w:rsidRPr="008C25CC" w:rsidRDefault="004E5F3D" w:rsidP="003E74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2.8</w:t>
            </w:r>
          </w:p>
        </w:tc>
      </w:tr>
      <w:tr w:rsidR="00EE4E72" w:rsidRPr="008C25CC" w14:paraId="2B615C96" w14:textId="77777777" w:rsidTr="00254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  <w:gridSpan w:val="3"/>
            <w:shd w:val="clear" w:color="auto" w:fill="A6A6A6" w:themeFill="background1" w:themeFillShade="A6"/>
          </w:tcPr>
          <w:p w14:paraId="65EF60CC" w14:textId="5596B6C6" w:rsidR="00EE4E72" w:rsidRPr="003E7457" w:rsidRDefault="00EE4E72" w:rsidP="009C5678">
            <w:pPr>
              <w:jc w:val="both"/>
              <w:rPr>
                <w:rFonts w:cstheme="minorHAnsi"/>
                <w:bCs w:val="0"/>
                <w:lang w:val="en-US"/>
              </w:rPr>
            </w:pPr>
            <w:r w:rsidRPr="003E7457">
              <w:rPr>
                <w:rFonts w:cstheme="minorHAnsi"/>
                <w:bCs w:val="0"/>
                <w:lang w:val="en-US"/>
              </w:rPr>
              <w:t>Results/findings</w:t>
            </w:r>
          </w:p>
        </w:tc>
      </w:tr>
      <w:tr w:rsidR="00B931ED" w:rsidRPr="008C25CC" w14:paraId="2FACD901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51299E3D" w14:textId="390262D3" w:rsidR="00B931ED" w:rsidRPr="009C5678" w:rsidRDefault="00EE4E72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6 </w:t>
            </w:r>
          </w:p>
        </w:tc>
        <w:tc>
          <w:tcPr>
            <w:tcW w:w="3321" w:type="dxa"/>
          </w:tcPr>
          <w:p w14:paraId="44A86965" w14:textId="63892FC7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Synthesis and interpretation</w:t>
            </w:r>
          </w:p>
        </w:tc>
        <w:tc>
          <w:tcPr>
            <w:tcW w:w="3321" w:type="dxa"/>
          </w:tcPr>
          <w:p w14:paraId="0BE01C5D" w14:textId="206DA759" w:rsidR="00B931ED" w:rsidRPr="008C25CC" w:rsidRDefault="004E5F3D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3.2</w:t>
            </w:r>
          </w:p>
        </w:tc>
      </w:tr>
      <w:tr w:rsidR="00B931ED" w:rsidRPr="008C25CC" w14:paraId="435AD75E" w14:textId="77777777" w:rsidTr="00254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150DBE34" w14:textId="238E8D8C" w:rsidR="00B931ED" w:rsidRPr="009C5678" w:rsidRDefault="00EE4E72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7 </w:t>
            </w:r>
          </w:p>
        </w:tc>
        <w:tc>
          <w:tcPr>
            <w:tcW w:w="3321" w:type="dxa"/>
          </w:tcPr>
          <w:p w14:paraId="4B468544" w14:textId="388C4CDC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Links to empirical data</w:t>
            </w:r>
          </w:p>
        </w:tc>
        <w:tc>
          <w:tcPr>
            <w:tcW w:w="3321" w:type="dxa"/>
          </w:tcPr>
          <w:p w14:paraId="6B735A44" w14:textId="448A312C" w:rsidR="00B931ED" w:rsidRPr="008C25CC" w:rsidRDefault="004E5F3D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3.2</w:t>
            </w:r>
          </w:p>
        </w:tc>
      </w:tr>
      <w:tr w:rsidR="00EE4E72" w:rsidRPr="008C25CC" w14:paraId="76553C96" w14:textId="77777777" w:rsidTr="00254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  <w:gridSpan w:val="3"/>
            <w:tcBorders>
              <w:right w:val="none" w:sz="0" w:space="0" w:color="auto"/>
            </w:tcBorders>
            <w:shd w:val="clear" w:color="auto" w:fill="A6A6A6" w:themeFill="background1" w:themeFillShade="A6"/>
          </w:tcPr>
          <w:p w14:paraId="7EF0C8D3" w14:textId="43D116FA" w:rsidR="00EE4E72" w:rsidRPr="003E7457" w:rsidRDefault="00EE4E72" w:rsidP="009C5678">
            <w:pPr>
              <w:jc w:val="both"/>
              <w:rPr>
                <w:rFonts w:cstheme="minorHAnsi"/>
                <w:bCs w:val="0"/>
                <w:lang w:val="en-US"/>
              </w:rPr>
            </w:pPr>
            <w:r w:rsidRPr="003E7457">
              <w:rPr>
                <w:rFonts w:cstheme="minorHAnsi"/>
                <w:bCs w:val="0"/>
                <w:lang w:val="en-US"/>
              </w:rPr>
              <w:t xml:space="preserve">Discussion </w:t>
            </w:r>
          </w:p>
        </w:tc>
      </w:tr>
      <w:tr w:rsidR="00B931ED" w:rsidRPr="008C25CC" w14:paraId="3E886CD4" w14:textId="77777777" w:rsidTr="003E7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3F0242F3" w14:textId="46C1DA5A" w:rsidR="00B931ED" w:rsidRPr="009C5678" w:rsidRDefault="00EE4E72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8 </w:t>
            </w:r>
          </w:p>
        </w:tc>
        <w:tc>
          <w:tcPr>
            <w:tcW w:w="3321" w:type="dxa"/>
          </w:tcPr>
          <w:p w14:paraId="54CF32E0" w14:textId="76531430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Integration with prior work, implications, transferability, and contributions to the field</w:t>
            </w:r>
          </w:p>
        </w:tc>
        <w:tc>
          <w:tcPr>
            <w:tcW w:w="3321" w:type="dxa"/>
          </w:tcPr>
          <w:p w14:paraId="2BDFA9F9" w14:textId="0DCD20E2" w:rsidR="00B931ED" w:rsidRPr="008C25CC" w:rsidRDefault="004E20E2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4, pp. 35-39</w:t>
            </w:r>
          </w:p>
        </w:tc>
      </w:tr>
      <w:tr w:rsidR="00B931ED" w:rsidRPr="008C25CC" w14:paraId="65F5E202" w14:textId="77777777" w:rsidTr="00254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12C3E3C6" w14:textId="43DDF541" w:rsidR="00B931ED" w:rsidRPr="009C5678" w:rsidRDefault="00EE4E72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 xml:space="preserve">S19 </w:t>
            </w:r>
          </w:p>
        </w:tc>
        <w:tc>
          <w:tcPr>
            <w:tcW w:w="3321" w:type="dxa"/>
          </w:tcPr>
          <w:p w14:paraId="0005E5D8" w14:textId="5AEE04DA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Limitations</w:t>
            </w:r>
          </w:p>
        </w:tc>
        <w:tc>
          <w:tcPr>
            <w:tcW w:w="3321" w:type="dxa"/>
          </w:tcPr>
          <w:p w14:paraId="7D4F4ACF" w14:textId="75848829" w:rsidR="00B931ED" w:rsidRPr="008C25CC" w:rsidRDefault="004E20E2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ction 4, pp. 39-40</w:t>
            </w:r>
          </w:p>
        </w:tc>
      </w:tr>
      <w:tr w:rsidR="00EE4E72" w:rsidRPr="008C25CC" w14:paraId="1B7A0DBC" w14:textId="77777777" w:rsidTr="00254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  <w:gridSpan w:val="3"/>
            <w:shd w:val="clear" w:color="auto" w:fill="A6A6A6" w:themeFill="background1" w:themeFillShade="A6"/>
          </w:tcPr>
          <w:p w14:paraId="42142FC9" w14:textId="2DEABD06" w:rsidR="00EE4E72" w:rsidRPr="003E7457" w:rsidRDefault="00EE4E72" w:rsidP="009C5678">
            <w:pPr>
              <w:jc w:val="both"/>
              <w:rPr>
                <w:rFonts w:cstheme="minorHAnsi"/>
                <w:bCs w:val="0"/>
                <w:lang w:val="en-US"/>
              </w:rPr>
            </w:pPr>
            <w:r w:rsidRPr="003E7457">
              <w:rPr>
                <w:rFonts w:cstheme="minorHAnsi"/>
                <w:bCs w:val="0"/>
                <w:lang w:val="en-US"/>
              </w:rPr>
              <w:t>Other</w:t>
            </w:r>
          </w:p>
        </w:tc>
      </w:tr>
      <w:tr w:rsidR="00B931ED" w:rsidRPr="008C25CC" w14:paraId="58F2899B" w14:textId="77777777" w:rsidTr="003E7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346DA55D" w14:textId="75940899" w:rsidR="00B931ED" w:rsidRPr="009C5678" w:rsidRDefault="003E7457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>S20</w:t>
            </w:r>
          </w:p>
        </w:tc>
        <w:tc>
          <w:tcPr>
            <w:tcW w:w="3321" w:type="dxa"/>
          </w:tcPr>
          <w:p w14:paraId="6D6D9FDF" w14:textId="18FA0D33" w:rsidR="00B931ED" w:rsidRPr="008C25CC" w:rsidRDefault="003E7457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Conflicts of interest</w:t>
            </w:r>
          </w:p>
        </w:tc>
        <w:tc>
          <w:tcPr>
            <w:tcW w:w="3321" w:type="dxa"/>
          </w:tcPr>
          <w:p w14:paraId="219B2BF8" w14:textId="234C5232" w:rsidR="00B931ED" w:rsidRPr="008C25CC" w:rsidRDefault="004E20E2" w:rsidP="009C56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. 52</w:t>
            </w:r>
          </w:p>
        </w:tc>
      </w:tr>
      <w:tr w:rsidR="00B931ED" w:rsidRPr="008C25CC" w14:paraId="5B00020B" w14:textId="77777777" w:rsidTr="004E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6B95E835" w14:textId="1820B78F" w:rsidR="00B931ED" w:rsidRPr="009C5678" w:rsidRDefault="003E7457" w:rsidP="009C5678">
            <w:pPr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9C5678">
              <w:rPr>
                <w:rFonts w:cstheme="minorHAnsi"/>
                <w:b w:val="0"/>
                <w:bCs w:val="0"/>
                <w:lang w:val="en-US"/>
              </w:rPr>
              <w:t>S21</w:t>
            </w:r>
          </w:p>
        </w:tc>
        <w:tc>
          <w:tcPr>
            <w:tcW w:w="3321" w:type="dxa"/>
          </w:tcPr>
          <w:p w14:paraId="70FA1E7B" w14:textId="16D01E4A" w:rsidR="00B931ED" w:rsidRPr="008C25CC" w:rsidRDefault="003E7457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C25CC">
              <w:rPr>
                <w:rFonts w:cstheme="minorHAnsi"/>
                <w:lang w:val="en-US"/>
              </w:rPr>
              <w:t>Funding</w:t>
            </w:r>
          </w:p>
        </w:tc>
        <w:tc>
          <w:tcPr>
            <w:tcW w:w="3321" w:type="dxa"/>
          </w:tcPr>
          <w:p w14:paraId="46703DCF" w14:textId="62C30C63" w:rsidR="00B931ED" w:rsidRPr="008C25CC" w:rsidRDefault="004E20E2" w:rsidP="009C56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. 52</w:t>
            </w:r>
          </w:p>
        </w:tc>
      </w:tr>
    </w:tbl>
    <w:p w14:paraId="27472C3B" w14:textId="58505F94" w:rsidR="00780A03" w:rsidRDefault="00780A03" w:rsidP="006439C2">
      <w:pPr>
        <w:spacing w:line="480" w:lineRule="auto"/>
        <w:jc w:val="both"/>
        <w:rPr>
          <w:lang w:val="en-US"/>
        </w:rPr>
      </w:pPr>
    </w:p>
    <w:p w14:paraId="27389315" w14:textId="7938B0B5" w:rsidR="002547B6" w:rsidRPr="000F618B" w:rsidRDefault="002547B6" w:rsidP="006439C2">
      <w:pPr>
        <w:spacing w:line="480" w:lineRule="auto"/>
        <w:jc w:val="both"/>
        <w:rPr>
          <w:lang w:val="en-US"/>
        </w:rPr>
      </w:pPr>
      <w:r>
        <w:rPr>
          <w:lang w:val="en-US"/>
        </w:rPr>
        <w:t>*</w:t>
      </w:r>
      <w:r w:rsidRPr="002547B6">
        <w:rPr>
          <w:lang w:val="en-US"/>
        </w:rPr>
        <w:t xml:space="preserve"> These references correspond to the sections and page numbers of the submitted manuscript.</w:t>
      </w:r>
    </w:p>
    <w:sectPr w:rsidR="002547B6" w:rsidRPr="000F618B" w:rsidSect="001E5C26">
      <w:footerReference w:type="even" r:id="rId8"/>
      <w:footerReference w:type="default" r:id="rId9"/>
      <w:footnotePr>
        <w:numFmt w:val="lowerLetter"/>
      </w:footnotePr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7503F" w14:textId="77777777" w:rsidR="00E113A9" w:rsidRDefault="00E113A9" w:rsidP="006D314C">
      <w:r>
        <w:separator/>
      </w:r>
    </w:p>
  </w:endnote>
  <w:endnote w:type="continuationSeparator" w:id="0">
    <w:p w14:paraId="46EEDEC6" w14:textId="77777777" w:rsidR="00E113A9" w:rsidRDefault="00E113A9" w:rsidP="006D3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36872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BE274B" w14:textId="77777777" w:rsidR="00DE0815" w:rsidRDefault="00B93F5E" w:rsidP="002E26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F6223E" w14:textId="77777777" w:rsidR="00DE0815" w:rsidRDefault="00DE0815" w:rsidP="007067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66564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7CE29D" w14:textId="77777777" w:rsidR="00DE0815" w:rsidRDefault="00B93F5E" w:rsidP="002E26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0E8FDA" w14:textId="77777777" w:rsidR="00DE0815" w:rsidRDefault="00DE0815" w:rsidP="007067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74A59" w14:textId="77777777" w:rsidR="00E113A9" w:rsidRDefault="00E113A9" w:rsidP="006D314C">
      <w:r>
        <w:separator/>
      </w:r>
    </w:p>
  </w:footnote>
  <w:footnote w:type="continuationSeparator" w:id="0">
    <w:p w14:paraId="42117147" w14:textId="77777777" w:rsidR="00E113A9" w:rsidRDefault="00E113A9" w:rsidP="006D31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30273"/>
    <w:multiLevelType w:val="hybridMultilevel"/>
    <w:tmpl w:val="38B25E4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70FF5"/>
    <w:multiLevelType w:val="hybridMultilevel"/>
    <w:tmpl w:val="35CA0594"/>
    <w:lvl w:ilvl="0" w:tplc="8664452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B0071"/>
    <w:multiLevelType w:val="hybridMultilevel"/>
    <w:tmpl w:val="0DD4C16C"/>
    <w:lvl w:ilvl="0" w:tplc="15B0818A">
      <w:start w:val="1"/>
      <w:numFmt w:val="lowerRoman"/>
      <w:lvlText w:val="(%1)"/>
      <w:lvlJc w:val="left"/>
      <w:pPr>
        <w:ind w:left="720" w:hanging="360"/>
      </w:pPr>
      <w:rPr>
        <w:rFonts w:hint="default"/>
        <w:i/>
        <w:u w:val="singl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8041EC"/>
    <w:multiLevelType w:val="hybridMultilevel"/>
    <w:tmpl w:val="79A8B164"/>
    <w:lvl w:ilvl="0" w:tplc="D87212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FC46A3DC">
      <w:start w:val="2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C009AD"/>
    <w:multiLevelType w:val="multilevel"/>
    <w:tmpl w:val="E9168544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752CCE"/>
    <w:multiLevelType w:val="hybridMultilevel"/>
    <w:tmpl w:val="917CA844"/>
    <w:lvl w:ilvl="0" w:tplc="1B24A8EA">
      <w:start w:val="4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2B5F1428"/>
    <w:multiLevelType w:val="hybridMultilevel"/>
    <w:tmpl w:val="27D44374"/>
    <w:lvl w:ilvl="0" w:tplc="849E3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EA70D1"/>
    <w:multiLevelType w:val="multilevel"/>
    <w:tmpl w:val="9D02DED6"/>
    <w:styleLink w:val="Listeactuel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E65C7"/>
    <w:multiLevelType w:val="multilevel"/>
    <w:tmpl w:val="9D904BFC"/>
    <w:lvl w:ilvl="0">
      <w:start w:val="4"/>
      <w:numFmt w:val="decimal"/>
      <w:lvlText w:val="%1"/>
      <w:lvlJc w:val="left"/>
      <w:pPr>
        <w:ind w:left="500" w:hanging="500"/>
      </w:pPr>
      <w:rPr>
        <w:rFonts w:hint="default"/>
        <w:b/>
        <w:i w:val="0"/>
        <w:u w:val="none"/>
      </w:rPr>
    </w:lvl>
    <w:lvl w:ilvl="1">
      <w:start w:val="3"/>
      <w:numFmt w:val="decimal"/>
      <w:lvlText w:val="%1.%2"/>
      <w:lvlJc w:val="left"/>
      <w:pPr>
        <w:ind w:left="500" w:hanging="500"/>
      </w:pPr>
      <w:rPr>
        <w:rFonts w:hint="default"/>
        <w:b/>
        <w:i w:val="0"/>
        <w:u w:val="none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i w:val="0"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  <w:u w:val="none"/>
      </w:rPr>
    </w:lvl>
  </w:abstractNum>
  <w:abstractNum w:abstractNumId="9" w15:restartNumberingAfterBreak="0">
    <w:nsid w:val="356F1BAE"/>
    <w:multiLevelType w:val="hybridMultilevel"/>
    <w:tmpl w:val="9D02DE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3655FD"/>
    <w:multiLevelType w:val="hybridMultilevel"/>
    <w:tmpl w:val="6A06C4AE"/>
    <w:lvl w:ilvl="0" w:tplc="10C0E180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CF546F7"/>
    <w:multiLevelType w:val="hybridMultilevel"/>
    <w:tmpl w:val="698E0DA8"/>
    <w:lvl w:ilvl="0" w:tplc="CE82E5A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5867B0"/>
    <w:multiLevelType w:val="hybridMultilevel"/>
    <w:tmpl w:val="F8DA5B02"/>
    <w:lvl w:ilvl="0" w:tplc="4FAE2E48">
      <w:start w:val="2"/>
      <w:numFmt w:val="bullet"/>
      <w:lvlText w:val="-"/>
      <w:lvlJc w:val="left"/>
      <w:pPr>
        <w:ind w:left="106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3" w15:restartNumberingAfterBreak="0">
    <w:nsid w:val="4A364B97"/>
    <w:multiLevelType w:val="hybridMultilevel"/>
    <w:tmpl w:val="CD62CFEA"/>
    <w:lvl w:ilvl="0" w:tplc="AFAA8D36">
      <w:start w:val="1"/>
      <w:numFmt w:val="upperLetter"/>
      <w:lvlText w:val="%1-"/>
      <w:lvlJc w:val="left"/>
      <w:pPr>
        <w:ind w:left="720" w:hanging="360"/>
      </w:pPr>
      <w:rPr>
        <w:rFonts w:hint="default"/>
        <w:i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165211"/>
    <w:multiLevelType w:val="hybridMultilevel"/>
    <w:tmpl w:val="D64CB1F0"/>
    <w:lvl w:ilvl="0" w:tplc="365CAF4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50389B"/>
    <w:multiLevelType w:val="hybridMultilevel"/>
    <w:tmpl w:val="B24EF5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18352D"/>
    <w:multiLevelType w:val="hybridMultilevel"/>
    <w:tmpl w:val="0FF45C7C"/>
    <w:lvl w:ilvl="0" w:tplc="0C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F65F90"/>
    <w:multiLevelType w:val="hybridMultilevel"/>
    <w:tmpl w:val="892CD148"/>
    <w:lvl w:ilvl="0" w:tplc="F4E0F8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411772"/>
    <w:multiLevelType w:val="hybridMultilevel"/>
    <w:tmpl w:val="93CC7420"/>
    <w:lvl w:ilvl="0" w:tplc="316E93CC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3B72A86"/>
    <w:multiLevelType w:val="hybridMultilevel"/>
    <w:tmpl w:val="EB3E3BD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C532A3"/>
    <w:multiLevelType w:val="multilevel"/>
    <w:tmpl w:val="5AF26D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695D6CEF"/>
    <w:multiLevelType w:val="hybridMultilevel"/>
    <w:tmpl w:val="A1DAA64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7B2862"/>
    <w:multiLevelType w:val="hybridMultilevel"/>
    <w:tmpl w:val="F51AAB50"/>
    <w:lvl w:ilvl="0" w:tplc="5D3C4D82">
      <w:start w:val="4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C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7D711E7E"/>
    <w:multiLevelType w:val="hybridMultilevel"/>
    <w:tmpl w:val="20326AFC"/>
    <w:lvl w:ilvl="0" w:tplc="77405382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023673">
    <w:abstractNumId w:val="20"/>
  </w:num>
  <w:num w:numId="2" w16cid:durableId="2014529069">
    <w:abstractNumId w:val="0"/>
  </w:num>
  <w:num w:numId="3" w16cid:durableId="1445689390">
    <w:abstractNumId w:val="1"/>
  </w:num>
  <w:num w:numId="4" w16cid:durableId="440219963">
    <w:abstractNumId w:val="13"/>
  </w:num>
  <w:num w:numId="5" w16cid:durableId="370082441">
    <w:abstractNumId w:val="17"/>
  </w:num>
  <w:num w:numId="6" w16cid:durableId="198203771">
    <w:abstractNumId w:val="14"/>
  </w:num>
  <w:num w:numId="7" w16cid:durableId="379978211">
    <w:abstractNumId w:val="18"/>
  </w:num>
  <w:num w:numId="8" w16cid:durableId="219293628">
    <w:abstractNumId w:val="5"/>
  </w:num>
  <w:num w:numId="9" w16cid:durableId="1230077851">
    <w:abstractNumId w:val="22"/>
  </w:num>
  <w:num w:numId="10" w16cid:durableId="208150315">
    <w:abstractNumId w:val="11"/>
  </w:num>
  <w:num w:numId="11" w16cid:durableId="1831941082">
    <w:abstractNumId w:val="3"/>
  </w:num>
  <w:num w:numId="12" w16cid:durableId="162862379">
    <w:abstractNumId w:val="6"/>
  </w:num>
  <w:num w:numId="13" w16cid:durableId="88738189">
    <w:abstractNumId w:val="2"/>
  </w:num>
  <w:num w:numId="14" w16cid:durableId="1236861169">
    <w:abstractNumId w:val="8"/>
  </w:num>
  <w:num w:numId="15" w16cid:durableId="480199945">
    <w:abstractNumId w:val="12"/>
  </w:num>
  <w:num w:numId="16" w16cid:durableId="1014305012">
    <w:abstractNumId w:val="10"/>
  </w:num>
  <w:num w:numId="17" w16cid:durableId="1711765644">
    <w:abstractNumId w:val="15"/>
  </w:num>
  <w:num w:numId="18" w16cid:durableId="1785464504">
    <w:abstractNumId w:val="21"/>
  </w:num>
  <w:num w:numId="19" w16cid:durableId="608312918">
    <w:abstractNumId w:val="19"/>
  </w:num>
  <w:num w:numId="20" w16cid:durableId="2100364739">
    <w:abstractNumId w:val="4"/>
  </w:num>
  <w:num w:numId="21" w16cid:durableId="395979142">
    <w:abstractNumId w:val="23"/>
  </w:num>
  <w:num w:numId="22" w16cid:durableId="497691581">
    <w:abstractNumId w:val="9"/>
  </w:num>
  <w:num w:numId="23" w16cid:durableId="1433160973">
    <w:abstractNumId w:val="7"/>
  </w:num>
  <w:num w:numId="24" w16cid:durableId="11238400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314C"/>
    <w:rsid w:val="00001674"/>
    <w:rsid w:val="0000565C"/>
    <w:rsid w:val="00007165"/>
    <w:rsid w:val="000074A2"/>
    <w:rsid w:val="000104F1"/>
    <w:rsid w:val="0001468E"/>
    <w:rsid w:val="00015FB1"/>
    <w:rsid w:val="000253AC"/>
    <w:rsid w:val="000313D1"/>
    <w:rsid w:val="00031B5E"/>
    <w:rsid w:val="00035272"/>
    <w:rsid w:val="0004327C"/>
    <w:rsid w:val="0004618B"/>
    <w:rsid w:val="00046AC8"/>
    <w:rsid w:val="00053708"/>
    <w:rsid w:val="00054F3E"/>
    <w:rsid w:val="00056E3E"/>
    <w:rsid w:val="00057899"/>
    <w:rsid w:val="000608D4"/>
    <w:rsid w:val="00064B33"/>
    <w:rsid w:val="00064C38"/>
    <w:rsid w:val="00072E6D"/>
    <w:rsid w:val="00072E98"/>
    <w:rsid w:val="0007422C"/>
    <w:rsid w:val="00076FD6"/>
    <w:rsid w:val="0008006C"/>
    <w:rsid w:val="00081262"/>
    <w:rsid w:val="000830CB"/>
    <w:rsid w:val="00084924"/>
    <w:rsid w:val="0009105F"/>
    <w:rsid w:val="00091D45"/>
    <w:rsid w:val="00097478"/>
    <w:rsid w:val="000A18EE"/>
    <w:rsid w:val="000A1C44"/>
    <w:rsid w:val="000A2919"/>
    <w:rsid w:val="000A2A09"/>
    <w:rsid w:val="000A665D"/>
    <w:rsid w:val="000A7248"/>
    <w:rsid w:val="000B0609"/>
    <w:rsid w:val="000B0824"/>
    <w:rsid w:val="000B2738"/>
    <w:rsid w:val="000B2D2B"/>
    <w:rsid w:val="000B3E27"/>
    <w:rsid w:val="000B402F"/>
    <w:rsid w:val="000B43BD"/>
    <w:rsid w:val="000B7596"/>
    <w:rsid w:val="000C59A7"/>
    <w:rsid w:val="000C69A2"/>
    <w:rsid w:val="000C79E1"/>
    <w:rsid w:val="000C7C57"/>
    <w:rsid w:val="000C7FBF"/>
    <w:rsid w:val="000D1CCD"/>
    <w:rsid w:val="000D4484"/>
    <w:rsid w:val="000D6819"/>
    <w:rsid w:val="000E0BFC"/>
    <w:rsid w:val="000E28A8"/>
    <w:rsid w:val="000E2DA9"/>
    <w:rsid w:val="000F1415"/>
    <w:rsid w:val="000F618B"/>
    <w:rsid w:val="000F6B19"/>
    <w:rsid w:val="00100F77"/>
    <w:rsid w:val="00103DFB"/>
    <w:rsid w:val="00104F28"/>
    <w:rsid w:val="001056B5"/>
    <w:rsid w:val="00111347"/>
    <w:rsid w:val="00114926"/>
    <w:rsid w:val="00115568"/>
    <w:rsid w:val="00115818"/>
    <w:rsid w:val="00120E68"/>
    <w:rsid w:val="00121A51"/>
    <w:rsid w:val="00121E5B"/>
    <w:rsid w:val="00127F5C"/>
    <w:rsid w:val="00133EC6"/>
    <w:rsid w:val="00135B2E"/>
    <w:rsid w:val="00136EA3"/>
    <w:rsid w:val="001406D4"/>
    <w:rsid w:val="0014171D"/>
    <w:rsid w:val="001508AC"/>
    <w:rsid w:val="001528EF"/>
    <w:rsid w:val="001545BF"/>
    <w:rsid w:val="00162C65"/>
    <w:rsid w:val="00170227"/>
    <w:rsid w:val="001702F0"/>
    <w:rsid w:val="00171BE9"/>
    <w:rsid w:val="00177A01"/>
    <w:rsid w:val="00187D7C"/>
    <w:rsid w:val="00187EC4"/>
    <w:rsid w:val="001918CD"/>
    <w:rsid w:val="00193F43"/>
    <w:rsid w:val="00197BA5"/>
    <w:rsid w:val="001A249A"/>
    <w:rsid w:val="001A4802"/>
    <w:rsid w:val="001A5468"/>
    <w:rsid w:val="001A5D4C"/>
    <w:rsid w:val="001A7244"/>
    <w:rsid w:val="001A7EB1"/>
    <w:rsid w:val="001B500E"/>
    <w:rsid w:val="001B5CC6"/>
    <w:rsid w:val="001C2DC0"/>
    <w:rsid w:val="001C4ACD"/>
    <w:rsid w:val="001C685C"/>
    <w:rsid w:val="001D0194"/>
    <w:rsid w:val="001D2E4B"/>
    <w:rsid w:val="001D52C7"/>
    <w:rsid w:val="001D53D9"/>
    <w:rsid w:val="001E1C50"/>
    <w:rsid w:val="001E26F2"/>
    <w:rsid w:val="001E329C"/>
    <w:rsid w:val="001E3859"/>
    <w:rsid w:val="001E5C26"/>
    <w:rsid w:val="001F239C"/>
    <w:rsid w:val="001F2BE6"/>
    <w:rsid w:val="001F424D"/>
    <w:rsid w:val="001F74F1"/>
    <w:rsid w:val="00201432"/>
    <w:rsid w:val="002056F5"/>
    <w:rsid w:val="002101C6"/>
    <w:rsid w:val="002126B7"/>
    <w:rsid w:val="002144D0"/>
    <w:rsid w:val="00215C2D"/>
    <w:rsid w:val="0021731D"/>
    <w:rsid w:val="00217C13"/>
    <w:rsid w:val="0022063C"/>
    <w:rsid w:val="002212B8"/>
    <w:rsid w:val="00224881"/>
    <w:rsid w:val="00225FAB"/>
    <w:rsid w:val="00232E4D"/>
    <w:rsid w:val="002408BB"/>
    <w:rsid w:val="002458E1"/>
    <w:rsid w:val="00250AA7"/>
    <w:rsid w:val="002528A1"/>
    <w:rsid w:val="002547B6"/>
    <w:rsid w:val="00255421"/>
    <w:rsid w:val="00257A63"/>
    <w:rsid w:val="002626D6"/>
    <w:rsid w:val="00262BC5"/>
    <w:rsid w:val="002649A7"/>
    <w:rsid w:val="00266EC6"/>
    <w:rsid w:val="00273A45"/>
    <w:rsid w:val="00276000"/>
    <w:rsid w:val="002766FA"/>
    <w:rsid w:val="00282EDA"/>
    <w:rsid w:val="00286C51"/>
    <w:rsid w:val="00286F1D"/>
    <w:rsid w:val="00286FFF"/>
    <w:rsid w:val="002909A6"/>
    <w:rsid w:val="00293C29"/>
    <w:rsid w:val="0029510C"/>
    <w:rsid w:val="0029693C"/>
    <w:rsid w:val="0029699E"/>
    <w:rsid w:val="002972D6"/>
    <w:rsid w:val="002A400C"/>
    <w:rsid w:val="002A6ADC"/>
    <w:rsid w:val="002A6B4B"/>
    <w:rsid w:val="002A7FF7"/>
    <w:rsid w:val="002B172D"/>
    <w:rsid w:val="002B214B"/>
    <w:rsid w:val="002B46EF"/>
    <w:rsid w:val="002B63BB"/>
    <w:rsid w:val="002C0ED2"/>
    <w:rsid w:val="002C18D5"/>
    <w:rsid w:val="002C4C58"/>
    <w:rsid w:val="002C6517"/>
    <w:rsid w:val="002D33E2"/>
    <w:rsid w:val="002D4133"/>
    <w:rsid w:val="002D426A"/>
    <w:rsid w:val="002D73AF"/>
    <w:rsid w:val="002E0A77"/>
    <w:rsid w:val="002E104A"/>
    <w:rsid w:val="002E3ED0"/>
    <w:rsid w:val="002E4C07"/>
    <w:rsid w:val="002E5677"/>
    <w:rsid w:val="002F0A0F"/>
    <w:rsid w:val="002F133C"/>
    <w:rsid w:val="002F2EE5"/>
    <w:rsid w:val="00301D85"/>
    <w:rsid w:val="00301E14"/>
    <w:rsid w:val="003020B0"/>
    <w:rsid w:val="0030577C"/>
    <w:rsid w:val="00313EA8"/>
    <w:rsid w:val="0031657E"/>
    <w:rsid w:val="00316D22"/>
    <w:rsid w:val="003259B1"/>
    <w:rsid w:val="00335020"/>
    <w:rsid w:val="00341AD9"/>
    <w:rsid w:val="003510BD"/>
    <w:rsid w:val="00351489"/>
    <w:rsid w:val="003531AD"/>
    <w:rsid w:val="00354395"/>
    <w:rsid w:val="00361F41"/>
    <w:rsid w:val="0036592A"/>
    <w:rsid w:val="00366FC2"/>
    <w:rsid w:val="0037131E"/>
    <w:rsid w:val="003721AC"/>
    <w:rsid w:val="00375180"/>
    <w:rsid w:val="00376D34"/>
    <w:rsid w:val="00386DB5"/>
    <w:rsid w:val="003926D5"/>
    <w:rsid w:val="00393DB0"/>
    <w:rsid w:val="003961AD"/>
    <w:rsid w:val="0039707A"/>
    <w:rsid w:val="003A5E8D"/>
    <w:rsid w:val="003B254D"/>
    <w:rsid w:val="003B745F"/>
    <w:rsid w:val="003C1835"/>
    <w:rsid w:val="003C1DC0"/>
    <w:rsid w:val="003D169F"/>
    <w:rsid w:val="003D2FD0"/>
    <w:rsid w:val="003D5CF1"/>
    <w:rsid w:val="003D5E8F"/>
    <w:rsid w:val="003D639F"/>
    <w:rsid w:val="003D64C5"/>
    <w:rsid w:val="003E3356"/>
    <w:rsid w:val="003E46C0"/>
    <w:rsid w:val="003E4ED4"/>
    <w:rsid w:val="003E61EF"/>
    <w:rsid w:val="003E671A"/>
    <w:rsid w:val="003E7457"/>
    <w:rsid w:val="003E78FC"/>
    <w:rsid w:val="003F057C"/>
    <w:rsid w:val="003F3AF7"/>
    <w:rsid w:val="003F3F35"/>
    <w:rsid w:val="00404B38"/>
    <w:rsid w:val="00404BB3"/>
    <w:rsid w:val="0040773F"/>
    <w:rsid w:val="0041191D"/>
    <w:rsid w:val="00412693"/>
    <w:rsid w:val="00413797"/>
    <w:rsid w:val="0041456C"/>
    <w:rsid w:val="00416CEE"/>
    <w:rsid w:val="00421AFA"/>
    <w:rsid w:val="0043360F"/>
    <w:rsid w:val="00433C2D"/>
    <w:rsid w:val="00434B44"/>
    <w:rsid w:val="0043766C"/>
    <w:rsid w:val="00437E05"/>
    <w:rsid w:val="00440E8C"/>
    <w:rsid w:val="004411A6"/>
    <w:rsid w:val="00443AEF"/>
    <w:rsid w:val="00450F54"/>
    <w:rsid w:val="00451227"/>
    <w:rsid w:val="00457136"/>
    <w:rsid w:val="00462DC4"/>
    <w:rsid w:val="00463D09"/>
    <w:rsid w:val="00464001"/>
    <w:rsid w:val="00467C18"/>
    <w:rsid w:val="00470A24"/>
    <w:rsid w:val="00473AB9"/>
    <w:rsid w:val="004807AC"/>
    <w:rsid w:val="00481282"/>
    <w:rsid w:val="00481A12"/>
    <w:rsid w:val="00491CDA"/>
    <w:rsid w:val="0049542B"/>
    <w:rsid w:val="00497E49"/>
    <w:rsid w:val="004A568E"/>
    <w:rsid w:val="004B139A"/>
    <w:rsid w:val="004B1CFC"/>
    <w:rsid w:val="004B1D74"/>
    <w:rsid w:val="004B358A"/>
    <w:rsid w:val="004B6ADF"/>
    <w:rsid w:val="004C542B"/>
    <w:rsid w:val="004E20E2"/>
    <w:rsid w:val="004E3F17"/>
    <w:rsid w:val="004E4C57"/>
    <w:rsid w:val="004E5A71"/>
    <w:rsid w:val="004E5F3D"/>
    <w:rsid w:val="004F1437"/>
    <w:rsid w:val="004F513D"/>
    <w:rsid w:val="004F5316"/>
    <w:rsid w:val="0050016D"/>
    <w:rsid w:val="0050149B"/>
    <w:rsid w:val="00502F10"/>
    <w:rsid w:val="005039D2"/>
    <w:rsid w:val="0050685A"/>
    <w:rsid w:val="005111D6"/>
    <w:rsid w:val="0052066B"/>
    <w:rsid w:val="00523CB1"/>
    <w:rsid w:val="00527A65"/>
    <w:rsid w:val="005362DC"/>
    <w:rsid w:val="00536E58"/>
    <w:rsid w:val="00544123"/>
    <w:rsid w:val="00546720"/>
    <w:rsid w:val="00546E1F"/>
    <w:rsid w:val="00550701"/>
    <w:rsid w:val="00554AD0"/>
    <w:rsid w:val="00560411"/>
    <w:rsid w:val="00561A1F"/>
    <w:rsid w:val="00561FF2"/>
    <w:rsid w:val="00564D3D"/>
    <w:rsid w:val="00573E5D"/>
    <w:rsid w:val="0058092F"/>
    <w:rsid w:val="00580F47"/>
    <w:rsid w:val="00583165"/>
    <w:rsid w:val="0059115D"/>
    <w:rsid w:val="00593460"/>
    <w:rsid w:val="00595371"/>
    <w:rsid w:val="00597B41"/>
    <w:rsid w:val="005A2014"/>
    <w:rsid w:val="005A57AC"/>
    <w:rsid w:val="005A674E"/>
    <w:rsid w:val="005A6D7D"/>
    <w:rsid w:val="005A789B"/>
    <w:rsid w:val="005B1E6C"/>
    <w:rsid w:val="005B240A"/>
    <w:rsid w:val="005C15D2"/>
    <w:rsid w:val="005C3550"/>
    <w:rsid w:val="005C54A2"/>
    <w:rsid w:val="005D7440"/>
    <w:rsid w:val="005F044E"/>
    <w:rsid w:val="005F06A2"/>
    <w:rsid w:val="005F1AAE"/>
    <w:rsid w:val="005F1AB5"/>
    <w:rsid w:val="0060439E"/>
    <w:rsid w:val="00606ED5"/>
    <w:rsid w:val="0060728F"/>
    <w:rsid w:val="00612044"/>
    <w:rsid w:val="006123C6"/>
    <w:rsid w:val="00614346"/>
    <w:rsid w:val="0061734C"/>
    <w:rsid w:val="0062065F"/>
    <w:rsid w:val="00622AB4"/>
    <w:rsid w:val="006238AA"/>
    <w:rsid w:val="00624120"/>
    <w:rsid w:val="0062651A"/>
    <w:rsid w:val="00627B52"/>
    <w:rsid w:val="006314D9"/>
    <w:rsid w:val="006322D3"/>
    <w:rsid w:val="00632687"/>
    <w:rsid w:val="0063643D"/>
    <w:rsid w:val="00643641"/>
    <w:rsid w:val="006439C2"/>
    <w:rsid w:val="00644F49"/>
    <w:rsid w:val="00650220"/>
    <w:rsid w:val="00651CE0"/>
    <w:rsid w:val="0065774B"/>
    <w:rsid w:val="00660D2B"/>
    <w:rsid w:val="0066151D"/>
    <w:rsid w:val="006633D5"/>
    <w:rsid w:val="00664399"/>
    <w:rsid w:val="00664569"/>
    <w:rsid w:val="00665658"/>
    <w:rsid w:val="00665FDE"/>
    <w:rsid w:val="00666F72"/>
    <w:rsid w:val="006727B6"/>
    <w:rsid w:val="006758AC"/>
    <w:rsid w:val="00675FDB"/>
    <w:rsid w:val="00676BA0"/>
    <w:rsid w:val="0067746F"/>
    <w:rsid w:val="00681EB8"/>
    <w:rsid w:val="00687D3F"/>
    <w:rsid w:val="006916A6"/>
    <w:rsid w:val="00692CDE"/>
    <w:rsid w:val="00693051"/>
    <w:rsid w:val="00694CBB"/>
    <w:rsid w:val="006965B5"/>
    <w:rsid w:val="006A7190"/>
    <w:rsid w:val="006B00D7"/>
    <w:rsid w:val="006B4B12"/>
    <w:rsid w:val="006B4F09"/>
    <w:rsid w:val="006C0EF8"/>
    <w:rsid w:val="006D314C"/>
    <w:rsid w:val="006D5187"/>
    <w:rsid w:val="006D5EAF"/>
    <w:rsid w:val="006E1D94"/>
    <w:rsid w:val="006E2960"/>
    <w:rsid w:val="006F0AC0"/>
    <w:rsid w:val="006F1066"/>
    <w:rsid w:val="006F126A"/>
    <w:rsid w:val="006F55A7"/>
    <w:rsid w:val="006F5A47"/>
    <w:rsid w:val="006F78DB"/>
    <w:rsid w:val="00700D63"/>
    <w:rsid w:val="00700EC7"/>
    <w:rsid w:val="00703079"/>
    <w:rsid w:val="00713432"/>
    <w:rsid w:val="00715194"/>
    <w:rsid w:val="00716517"/>
    <w:rsid w:val="00721074"/>
    <w:rsid w:val="00725A7A"/>
    <w:rsid w:val="007335DA"/>
    <w:rsid w:val="00735593"/>
    <w:rsid w:val="007362AC"/>
    <w:rsid w:val="00740B81"/>
    <w:rsid w:val="00743F2D"/>
    <w:rsid w:val="00745993"/>
    <w:rsid w:val="00753B44"/>
    <w:rsid w:val="0075521D"/>
    <w:rsid w:val="007559B3"/>
    <w:rsid w:val="00760D25"/>
    <w:rsid w:val="0076375A"/>
    <w:rsid w:val="0076521C"/>
    <w:rsid w:val="00765916"/>
    <w:rsid w:val="007671D6"/>
    <w:rsid w:val="007704CC"/>
    <w:rsid w:val="00771816"/>
    <w:rsid w:val="00772B8C"/>
    <w:rsid w:val="00773E02"/>
    <w:rsid w:val="00774718"/>
    <w:rsid w:val="00774AC2"/>
    <w:rsid w:val="00774E60"/>
    <w:rsid w:val="00775D09"/>
    <w:rsid w:val="00780A03"/>
    <w:rsid w:val="00781453"/>
    <w:rsid w:val="00782CE3"/>
    <w:rsid w:val="007910E1"/>
    <w:rsid w:val="00793B84"/>
    <w:rsid w:val="007959A7"/>
    <w:rsid w:val="007973E0"/>
    <w:rsid w:val="00797E6E"/>
    <w:rsid w:val="007A0FCA"/>
    <w:rsid w:val="007A3D41"/>
    <w:rsid w:val="007B289A"/>
    <w:rsid w:val="007B3489"/>
    <w:rsid w:val="007B57B8"/>
    <w:rsid w:val="007C040B"/>
    <w:rsid w:val="007C388C"/>
    <w:rsid w:val="007C3C8B"/>
    <w:rsid w:val="007C3E74"/>
    <w:rsid w:val="007C6546"/>
    <w:rsid w:val="007C75F1"/>
    <w:rsid w:val="007D1B79"/>
    <w:rsid w:val="007D3704"/>
    <w:rsid w:val="007D51D8"/>
    <w:rsid w:val="007E00A0"/>
    <w:rsid w:val="007E0641"/>
    <w:rsid w:val="007E34D5"/>
    <w:rsid w:val="007F0FD5"/>
    <w:rsid w:val="007F12D5"/>
    <w:rsid w:val="007F69A0"/>
    <w:rsid w:val="007F6CF7"/>
    <w:rsid w:val="007F7C70"/>
    <w:rsid w:val="00800817"/>
    <w:rsid w:val="00821459"/>
    <w:rsid w:val="00823EE4"/>
    <w:rsid w:val="008310B8"/>
    <w:rsid w:val="00831518"/>
    <w:rsid w:val="0083494D"/>
    <w:rsid w:val="00837A6E"/>
    <w:rsid w:val="00842C7E"/>
    <w:rsid w:val="00843CD5"/>
    <w:rsid w:val="00846454"/>
    <w:rsid w:val="00853888"/>
    <w:rsid w:val="0085491D"/>
    <w:rsid w:val="008602A6"/>
    <w:rsid w:val="0086134A"/>
    <w:rsid w:val="008621F2"/>
    <w:rsid w:val="0086266F"/>
    <w:rsid w:val="008642B4"/>
    <w:rsid w:val="00870CFD"/>
    <w:rsid w:val="00870E12"/>
    <w:rsid w:val="00875192"/>
    <w:rsid w:val="00875DA5"/>
    <w:rsid w:val="00875E72"/>
    <w:rsid w:val="00877C2D"/>
    <w:rsid w:val="008805DC"/>
    <w:rsid w:val="00882063"/>
    <w:rsid w:val="0088447E"/>
    <w:rsid w:val="008849DB"/>
    <w:rsid w:val="00884AAE"/>
    <w:rsid w:val="00895598"/>
    <w:rsid w:val="00896512"/>
    <w:rsid w:val="008A0FE6"/>
    <w:rsid w:val="008A313E"/>
    <w:rsid w:val="008A76B9"/>
    <w:rsid w:val="008B1601"/>
    <w:rsid w:val="008B3916"/>
    <w:rsid w:val="008B6987"/>
    <w:rsid w:val="008C04FA"/>
    <w:rsid w:val="008C1B82"/>
    <w:rsid w:val="008C25CC"/>
    <w:rsid w:val="008C636B"/>
    <w:rsid w:val="008D29F9"/>
    <w:rsid w:val="008D41E8"/>
    <w:rsid w:val="008D4CBD"/>
    <w:rsid w:val="008D5520"/>
    <w:rsid w:val="008E1077"/>
    <w:rsid w:val="008E17D9"/>
    <w:rsid w:val="008E4C52"/>
    <w:rsid w:val="008E54B1"/>
    <w:rsid w:val="008E5A38"/>
    <w:rsid w:val="008F0EC2"/>
    <w:rsid w:val="00901016"/>
    <w:rsid w:val="0090166F"/>
    <w:rsid w:val="009048E7"/>
    <w:rsid w:val="009149CA"/>
    <w:rsid w:val="00915773"/>
    <w:rsid w:val="0091654B"/>
    <w:rsid w:val="00916B4F"/>
    <w:rsid w:val="00921BE6"/>
    <w:rsid w:val="00921BEB"/>
    <w:rsid w:val="00921CA4"/>
    <w:rsid w:val="00923E42"/>
    <w:rsid w:val="009257C3"/>
    <w:rsid w:val="009343CB"/>
    <w:rsid w:val="0093785F"/>
    <w:rsid w:val="00940A83"/>
    <w:rsid w:val="00944288"/>
    <w:rsid w:val="009460F4"/>
    <w:rsid w:val="0094693B"/>
    <w:rsid w:val="00957C66"/>
    <w:rsid w:val="00957D60"/>
    <w:rsid w:val="0096112B"/>
    <w:rsid w:val="00961DCA"/>
    <w:rsid w:val="00965F41"/>
    <w:rsid w:val="00976403"/>
    <w:rsid w:val="00981EE8"/>
    <w:rsid w:val="00996F29"/>
    <w:rsid w:val="00997C52"/>
    <w:rsid w:val="00997DD0"/>
    <w:rsid w:val="009A1794"/>
    <w:rsid w:val="009A30C2"/>
    <w:rsid w:val="009A6C14"/>
    <w:rsid w:val="009A7F75"/>
    <w:rsid w:val="009B0463"/>
    <w:rsid w:val="009C5678"/>
    <w:rsid w:val="009C66A1"/>
    <w:rsid w:val="009C7183"/>
    <w:rsid w:val="009C7198"/>
    <w:rsid w:val="009D6AF5"/>
    <w:rsid w:val="009D6DBC"/>
    <w:rsid w:val="009D7C70"/>
    <w:rsid w:val="009E3C59"/>
    <w:rsid w:val="009E4345"/>
    <w:rsid w:val="009E5541"/>
    <w:rsid w:val="009E5C30"/>
    <w:rsid w:val="009F1993"/>
    <w:rsid w:val="009F3ACA"/>
    <w:rsid w:val="009F4A99"/>
    <w:rsid w:val="00A01573"/>
    <w:rsid w:val="00A0479D"/>
    <w:rsid w:val="00A04CA0"/>
    <w:rsid w:val="00A07CD6"/>
    <w:rsid w:val="00A122D7"/>
    <w:rsid w:val="00A17047"/>
    <w:rsid w:val="00A24987"/>
    <w:rsid w:val="00A30741"/>
    <w:rsid w:val="00A33980"/>
    <w:rsid w:val="00A3709F"/>
    <w:rsid w:val="00A405A5"/>
    <w:rsid w:val="00A40683"/>
    <w:rsid w:val="00A43FDF"/>
    <w:rsid w:val="00A44FA8"/>
    <w:rsid w:val="00A45407"/>
    <w:rsid w:val="00A51FF3"/>
    <w:rsid w:val="00A53620"/>
    <w:rsid w:val="00A57AD3"/>
    <w:rsid w:val="00A73700"/>
    <w:rsid w:val="00A81B4A"/>
    <w:rsid w:val="00A8733C"/>
    <w:rsid w:val="00A87659"/>
    <w:rsid w:val="00A955CE"/>
    <w:rsid w:val="00AA420F"/>
    <w:rsid w:val="00AA6BB3"/>
    <w:rsid w:val="00AB00A6"/>
    <w:rsid w:val="00AB33A1"/>
    <w:rsid w:val="00AB421A"/>
    <w:rsid w:val="00AB7122"/>
    <w:rsid w:val="00AB7EA5"/>
    <w:rsid w:val="00AC116E"/>
    <w:rsid w:val="00AC5B29"/>
    <w:rsid w:val="00AC5C00"/>
    <w:rsid w:val="00AC6095"/>
    <w:rsid w:val="00AD54FF"/>
    <w:rsid w:val="00AD6806"/>
    <w:rsid w:val="00AE196A"/>
    <w:rsid w:val="00AE1BA2"/>
    <w:rsid w:val="00AE2077"/>
    <w:rsid w:val="00AE32AE"/>
    <w:rsid w:val="00AE38D2"/>
    <w:rsid w:val="00AF1E3C"/>
    <w:rsid w:val="00AF5949"/>
    <w:rsid w:val="00B00177"/>
    <w:rsid w:val="00B00BE3"/>
    <w:rsid w:val="00B03952"/>
    <w:rsid w:val="00B0412F"/>
    <w:rsid w:val="00B04757"/>
    <w:rsid w:val="00B05D39"/>
    <w:rsid w:val="00B1101B"/>
    <w:rsid w:val="00B12507"/>
    <w:rsid w:val="00B133C8"/>
    <w:rsid w:val="00B15803"/>
    <w:rsid w:val="00B25ACD"/>
    <w:rsid w:val="00B26152"/>
    <w:rsid w:val="00B26531"/>
    <w:rsid w:val="00B27E6A"/>
    <w:rsid w:val="00B340B5"/>
    <w:rsid w:val="00B34C9F"/>
    <w:rsid w:val="00B36BB9"/>
    <w:rsid w:val="00B3715A"/>
    <w:rsid w:val="00B42644"/>
    <w:rsid w:val="00B43540"/>
    <w:rsid w:val="00B4537B"/>
    <w:rsid w:val="00B55656"/>
    <w:rsid w:val="00B60B69"/>
    <w:rsid w:val="00B64771"/>
    <w:rsid w:val="00B71A40"/>
    <w:rsid w:val="00B74CB4"/>
    <w:rsid w:val="00B74EFA"/>
    <w:rsid w:val="00B767F9"/>
    <w:rsid w:val="00B76AA1"/>
    <w:rsid w:val="00B8005B"/>
    <w:rsid w:val="00B8560D"/>
    <w:rsid w:val="00B92334"/>
    <w:rsid w:val="00B931ED"/>
    <w:rsid w:val="00B93F5E"/>
    <w:rsid w:val="00BA04F2"/>
    <w:rsid w:val="00BA0FE7"/>
    <w:rsid w:val="00BA3431"/>
    <w:rsid w:val="00BA4549"/>
    <w:rsid w:val="00BA56EA"/>
    <w:rsid w:val="00BB2E48"/>
    <w:rsid w:val="00BB5173"/>
    <w:rsid w:val="00BC009D"/>
    <w:rsid w:val="00BC1165"/>
    <w:rsid w:val="00BC39B7"/>
    <w:rsid w:val="00BC484F"/>
    <w:rsid w:val="00BC51C1"/>
    <w:rsid w:val="00BC7C3B"/>
    <w:rsid w:val="00BD3191"/>
    <w:rsid w:val="00BD76E0"/>
    <w:rsid w:val="00BE081B"/>
    <w:rsid w:val="00BE197D"/>
    <w:rsid w:val="00BE2555"/>
    <w:rsid w:val="00BE38CE"/>
    <w:rsid w:val="00BE3BA3"/>
    <w:rsid w:val="00BE475C"/>
    <w:rsid w:val="00BF2173"/>
    <w:rsid w:val="00BF4EDF"/>
    <w:rsid w:val="00C027FF"/>
    <w:rsid w:val="00C13858"/>
    <w:rsid w:val="00C13FCC"/>
    <w:rsid w:val="00C1582A"/>
    <w:rsid w:val="00C224F6"/>
    <w:rsid w:val="00C234BC"/>
    <w:rsid w:val="00C26AAD"/>
    <w:rsid w:val="00C349E1"/>
    <w:rsid w:val="00C4470D"/>
    <w:rsid w:val="00C45338"/>
    <w:rsid w:val="00C45491"/>
    <w:rsid w:val="00C457AC"/>
    <w:rsid w:val="00C4717E"/>
    <w:rsid w:val="00C479CF"/>
    <w:rsid w:val="00C576A6"/>
    <w:rsid w:val="00C57D00"/>
    <w:rsid w:val="00C61B0A"/>
    <w:rsid w:val="00C6348B"/>
    <w:rsid w:val="00C64040"/>
    <w:rsid w:val="00C65A2C"/>
    <w:rsid w:val="00C66D0F"/>
    <w:rsid w:val="00C67AAA"/>
    <w:rsid w:val="00C700A7"/>
    <w:rsid w:val="00C71964"/>
    <w:rsid w:val="00C720C4"/>
    <w:rsid w:val="00C72430"/>
    <w:rsid w:val="00C81704"/>
    <w:rsid w:val="00C81A71"/>
    <w:rsid w:val="00C82A7C"/>
    <w:rsid w:val="00C865C5"/>
    <w:rsid w:val="00C87E6E"/>
    <w:rsid w:val="00C91751"/>
    <w:rsid w:val="00C97A66"/>
    <w:rsid w:val="00CA1217"/>
    <w:rsid w:val="00CA3DB8"/>
    <w:rsid w:val="00CB0129"/>
    <w:rsid w:val="00CB0BD4"/>
    <w:rsid w:val="00CB25C2"/>
    <w:rsid w:val="00CB317D"/>
    <w:rsid w:val="00CB3506"/>
    <w:rsid w:val="00CB4898"/>
    <w:rsid w:val="00CB55B7"/>
    <w:rsid w:val="00CB6FE2"/>
    <w:rsid w:val="00CB7F47"/>
    <w:rsid w:val="00CC5140"/>
    <w:rsid w:val="00CC5CB7"/>
    <w:rsid w:val="00CC62C3"/>
    <w:rsid w:val="00CD461F"/>
    <w:rsid w:val="00CE08B6"/>
    <w:rsid w:val="00CE6037"/>
    <w:rsid w:val="00CE6F34"/>
    <w:rsid w:val="00CF610B"/>
    <w:rsid w:val="00CF6816"/>
    <w:rsid w:val="00CF7050"/>
    <w:rsid w:val="00D002C3"/>
    <w:rsid w:val="00D008A6"/>
    <w:rsid w:val="00D02D85"/>
    <w:rsid w:val="00D03E46"/>
    <w:rsid w:val="00D0476A"/>
    <w:rsid w:val="00D12B43"/>
    <w:rsid w:val="00D14D82"/>
    <w:rsid w:val="00D14EC7"/>
    <w:rsid w:val="00D20DE4"/>
    <w:rsid w:val="00D25B4B"/>
    <w:rsid w:val="00D467EC"/>
    <w:rsid w:val="00D46E26"/>
    <w:rsid w:val="00D477B7"/>
    <w:rsid w:val="00D50AAE"/>
    <w:rsid w:val="00D51DE9"/>
    <w:rsid w:val="00D53AE6"/>
    <w:rsid w:val="00D5412C"/>
    <w:rsid w:val="00D5427A"/>
    <w:rsid w:val="00D56D16"/>
    <w:rsid w:val="00D56F07"/>
    <w:rsid w:val="00D648E4"/>
    <w:rsid w:val="00D64B62"/>
    <w:rsid w:val="00D80751"/>
    <w:rsid w:val="00D80CA5"/>
    <w:rsid w:val="00D81D32"/>
    <w:rsid w:val="00D8244C"/>
    <w:rsid w:val="00D82B27"/>
    <w:rsid w:val="00D82FD6"/>
    <w:rsid w:val="00D834CB"/>
    <w:rsid w:val="00D83F74"/>
    <w:rsid w:val="00D84061"/>
    <w:rsid w:val="00D85CEB"/>
    <w:rsid w:val="00D865DC"/>
    <w:rsid w:val="00D877B2"/>
    <w:rsid w:val="00D91C38"/>
    <w:rsid w:val="00D94C4C"/>
    <w:rsid w:val="00D9591D"/>
    <w:rsid w:val="00DA0EB2"/>
    <w:rsid w:val="00DA0FE6"/>
    <w:rsid w:val="00DB3A25"/>
    <w:rsid w:val="00DC2078"/>
    <w:rsid w:val="00DC2E5A"/>
    <w:rsid w:val="00DC4BE3"/>
    <w:rsid w:val="00DD0384"/>
    <w:rsid w:val="00DD1234"/>
    <w:rsid w:val="00DD72C7"/>
    <w:rsid w:val="00DD7A2D"/>
    <w:rsid w:val="00DE0815"/>
    <w:rsid w:val="00DE2994"/>
    <w:rsid w:val="00DE5F78"/>
    <w:rsid w:val="00DF58A2"/>
    <w:rsid w:val="00DF5DB4"/>
    <w:rsid w:val="00DF7387"/>
    <w:rsid w:val="00DF7FAA"/>
    <w:rsid w:val="00E000EB"/>
    <w:rsid w:val="00E01145"/>
    <w:rsid w:val="00E0169D"/>
    <w:rsid w:val="00E03C32"/>
    <w:rsid w:val="00E040B9"/>
    <w:rsid w:val="00E06075"/>
    <w:rsid w:val="00E113A9"/>
    <w:rsid w:val="00E12ED0"/>
    <w:rsid w:val="00E143B7"/>
    <w:rsid w:val="00E20571"/>
    <w:rsid w:val="00E2090D"/>
    <w:rsid w:val="00E2218B"/>
    <w:rsid w:val="00E23BD5"/>
    <w:rsid w:val="00E262A0"/>
    <w:rsid w:val="00E275FA"/>
    <w:rsid w:val="00E32C2F"/>
    <w:rsid w:val="00E33FEB"/>
    <w:rsid w:val="00E35CDF"/>
    <w:rsid w:val="00E50564"/>
    <w:rsid w:val="00E51ABF"/>
    <w:rsid w:val="00E52E7A"/>
    <w:rsid w:val="00E540C8"/>
    <w:rsid w:val="00E55C70"/>
    <w:rsid w:val="00E60677"/>
    <w:rsid w:val="00E6140A"/>
    <w:rsid w:val="00E64D43"/>
    <w:rsid w:val="00E65251"/>
    <w:rsid w:val="00E7192D"/>
    <w:rsid w:val="00E720E4"/>
    <w:rsid w:val="00E7306C"/>
    <w:rsid w:val="00E73C9F"/>
    <w:rsid w:val="00E814B6"/>
    <w:rsid w:val="00E81F0D"/>
    <w:rsid w:val="00E8377B"/>
    <w:rsid w:val="00E853B9"/>
    <w:rsid w:val="00E8730D"/>
    <w:rsid w:val="00E907DB"/>
    <w:rsid w:val="00E95150"/>
    <w:rsid w:val="00E955F5"/>
    <w:rsid w:val="00EA2059"/>
    <w:rsid w:val="00EA62BF"/>
    <w:rsid w:val="00EA6D2D"/>
    <w:rsid w:val="00EB0808"/>
    <w:rsid w:val="00EB40FE"/>
    <w:rsid w:val="00EB66B1"/>
    <w:rsid w:val="00EC055A"/>
    <w:rsid w:val="00EC0F04"/>
    <w:rsid w:val="00EC10F8"/>
    <w:rsid w:val="00EC2FA1"/>
    <w:rsid w:val="00EC3312"/>
    <w:rsid w:val="00EE49E5"/>
    <w:rsid w:val="00EE4CA7"/>
    <w:rsid w:val="00EE4E72"/>
    <w:rsid w:val="00EF0008"/>
    <w:rsid w:val="00EF28BF"/>
    <w:rsid w:val="00EF303F"/>
    <w:rsid w:val="00EF60AE"/>
    <w:rsid w:val="00F01362"/>
    <w:rsid w:val="00F04E30"/>
    <w:rsid w:val="00F14402"/>
    <w:rsid w:val="00F15BE7"/>
    <w:rsid w:val="00F2152E"/>
    <w:rsid w:val="00F2200C"/>
    <w:rsid w:val="00F22FEF"/>
    <w:rsid w:val="00F257BA"/>
    <w:rsid w:val="00F25BD2"/>
    <w:rsid w:val="00F30D71"/>
    <w:rsid w:val="00F31FF8"/>
    <w:rsid w:val="00F3239F"/>
    <w:rsid w:val="00F35DDC"/>
    <w:rsid w:val="00F44BC5"/>
    <w:rsid w:val="00F50154"/>
    <w:rsid w:val="00F52108"/>
    <w:rsid w:val="00F55874"/>
    <w:rsid w:val="00F56283"/>
    <w:rsid w:val="00F6158C"/>
    <w:rsid w:val="00F6445A"/>
    <w:rsid w:val="00F706E0"/>
    <w:rsid w:val="00F715FE"/>
    <w:rsid w:val="00F71BFE"/>
    <w:rsid w:val="00F75C1D"/>
    <w:rsid w:val="00F85EA2"/>
    <w:rsid w:val="00F8668C"/>
    <w:rsid w:val="00F867A0"/>
    <w:rsid w:val="00F867C8"/>
    <w:rsid w:val="00F9163E"/>
    <w:rsid w:val="00F92889"/>
    <w:rsid w:val="00F92C67"/>
    <w:rsid w:val="00F970D8"/>
    <w:rsid w:val="00FA0136"/>
    <w:rsid w:val="00FA6250"/>
    <w:rsid w:val="00FB0002"/>
    <w:rsid w:val="00FB0C49"/>
    <w:rsid w:val="00FC2A4C"/>
    <w:rsid w:val="00FC39C6"/>
    <w:rsid w:val="00FD167A"/>
    <w:rsid w:val="00FD3A77"/>
    <w:rsid w:val="00FD588A"/>
    <w:rsid w:val="00FD77EF"/>
    <w:rsid w:val="00FD7F37"/>
    <w:rsid w:val="00FE033F"/>
    <w:rsid w:val="00FE0B52"/>
    <w:rsid w:val="00FE5CAC"/>
    <w:rsid w:val="00FF0032"/>
    <w:rsid w:val="00FF23F2"/>
    <w:rsid w:val="00FF39B1"/>
    <w:rsid w:val="00FF3D80"/>
    <w:rsid w:val="00FF3E7A"/>
    <w:rsid w:val="00FF4D75"/>
    <w:rsid w:val="00FF59CD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3C7DC"/>
  <w15:chartTrackingRefBased/>
  <w15:docId w15:val="{81B67D10-DDB5-8D44-8C92-A549E8AF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14C"/>
  </w:style>
  <w:style w:type="paragraph" w:styleId="Heading1">
    <w:name w:val="heading 1"/>
    <w:basedOn w:val="Normal"/>
    <w:next w:val="Normal"/>
    <w:link w:val="Heading1Char"/>
    <w:uiPriority w:val="9"/>
    <w:qFormat/>
    <w:rsid w:val="006D3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1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1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1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1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1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1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1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1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1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1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1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1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1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1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1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1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14C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D3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3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1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14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314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3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314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6D314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D314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D314C"/>
    <w:pPr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D314C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6D31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14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D314C"/>
  </w:style>
  <w:style w:type="paragraph" w:styleId="Footer">
    <w:name w:val="footer"/>
    <w:basedOn w:val="Normal"/>
    <w:link w:val="FooterChar"/>
    <w:uiPriority w:val="99"/>
    <w:unhideWhenUsed/>
    <w:rsid w:val="006D31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14C"/>
  </w:style>
  <w:style w:type="character" w:styleId="PageNumber">
    <w:name w:val="page number"/>
    <w:basedOn w:val="DefaultParagraphFont"/>
    <w:uiPriority w:val="99"/>
    <w:semiHidden/>
    <w:unhideWhenUsed/>
    <w:rsid w:val="006D314C"/>
  </w:style>
  <w:style w:type="table" w:styleId="TableGrid">
    <w:name w:val="Table Grid"/>
    <w:basedOn w:val="TableNormal"/>
    <w:uiPriority w:val="39"/>
    <w:rsid w:val="006D3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D31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fr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314C"/>
    <w:rPr>
      <w:rFonts w:ascii="Courier New" w:eastAsia="Times New Roman" w:hAnsi="Courier New" w:cs="Courier New"/>
      <w:kern w:val="0"/>
      <w:sz w:val="20"/>
      <w:szCs w:val="20"/>
      <w:lang w:eastAsia="fr-CA"/>
      <w14:ligatures w14:val="none"/>
    </w:rPr>
  </w:style>
  <w:style w:type="character" w:customStyle="1" w:styleId="y2iqfc">
    <w:name w:val="y2iqfc"/>
    <w:basedOn w:val="DefaultParagraphFont"/>
    <w:rsid w:val="006D314C"/>
  </w:style>
  <w:style w:type="paragraph" w:styleId="NormalWeb">
    <w:name w:val="Normal (Web)"/>
    <w:basedOn w:val="Normal"/>
    <w:uiPriority w:val="99"/>
    <w:unhideWhenUsed/>
    <w:rsid w:val="006D314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0"/>
      <w:szCs w:val="20"/>
      <w:lang w:eastAsia="fr-FR"/>
      <w14:ligatures w14:val="none"/>
    </w:rPr>
  </w:style>
  <w:style w:type="paragraph" w:styleId="Revision">
    <w:name w:val="Revision"/>
    <w:hidden/>
    <w:uiPriority w:val="99"/>
    <w:semiHidden/>
    <w:rsid w:val="006D314C"/>
  </w:style>
  <w:style w:type="character" w:styleId="FollowedHyperlink">
    <w:name w:val="FollowedHyperlink"/>
    <w:basedOn w:val="DefaultParagraphFont"/>
    <w:uiPriority w:val="99"/>
    <w:semiHidden/>
    <w:unhideWhenUsed/>
    <w:rsid w:val="000F618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4D3D"/>
  </w:style>
  <w:style w:type="paragraph" w:customStyle="1" w:styleId="TableTitle">
    <w:name w:val="TableTitle"/>
    <w:basedOn w:val="Normal"/>
    <w:rsid w:val="008C25CC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table" w:styleId="PlainTable4">
    <w:name w:val="Plain Table 4"/>
    <w:basedOn w:val="TableNormal"/>
    <w:uiPriority w:val="44"/>
    <w:rsid w:val="003E74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E74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Listeactuelle1">
    <w:name w:val="Liste actuelle1"/>
    <w:uiPriority w:val="99"/>
    <w:rsid w:val="00F15BE7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1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0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7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6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2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8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9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6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6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2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3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18B53-5EB2-4FBA-80DB-996690DE8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rdserver1</cp:lastModifiedBy>
  <cp:revision>17</cp:revision>
  <cp:lastPrinted>2025-01-08T18:32:00Z</cp:lastPrinted>
  <dcterms:created xsi:type="dcterms:W3CDTF">2025-01-10T15:36:00Z</dcterms:created>
  <dcterms:modified xsi:type="dcterms:W3CDTF">2025-03-14T03:07:00Z</dcterms:modified>
</cp:coreProperties>
</file>